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82F7D" w14:textId="77777777" w:rsidR="00FD6E06" w:rsidRPr="006A1AE5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6A1AE5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 w:rsidRPr="006A1AE5">
        <w:rPr>
          <w:rStyle w:val="Strong"/>
          <w:rFonts w:ascii="Lucida Sans" w:hAnsi="Lucida Sans"/>
          <w:sz w:val="32"/>
          <w:szCs w:val="32"/>
        </w:rPr>
        <w:tab/>
      </w:r>
    </w:p>
    <w:p w14:paraId="56E29AE9" w14:textId="77777777" w:rsidR="00FD6E06" w:rsidRPr="006A1AE5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6A1AE5">
        <w:rPr>
          <w:rStyle w:val="Strong"/>
          <w:rFonts w:ascii="Lucida Sans" w:hAnsi="Lucida Sans"/>
          <w:sz w:val="22"/>
          <w:szCs w:val="22"/>
        </w:rPr>
        <w:t xml:space="preserve">This checklist has been adapted for </w:t>
      </w:r>
      <w:r w:rsidR="00CA6DD4" w:rsidRPr="006A1AE5">
        <w:rPr>
          <w:rStyle w:val="Strong"/>
          <w:rFonts w:ascii="Lucida Sans" w:hAnsi="Lucida Sans"/>
          <w:sz w:val="22"/>
          <w:szCs w:val="22"/>
        </w:rPr>
        <w:t>use</w:t>
      </w:r>
      <w:r w:rsidRPr="006A1AE5"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 w:rsidRPr="006A1AE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 w:rsidRPr="006A1AE5"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 w:rsidRPr="006A1AE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 w:rsidRPr="006A1AE5"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 w:rsidRPr="006A1AE5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6A1AE5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6A1AE5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6A1AE5">
        <w:rPr>
          <w:rFonts w:ascii="Lucida Sans" w:hAnsi="Lucida Sans"/>
          <w:sz w:val="22"/>
          <w:szCs w:val="22"/>
          <w:lang w:val="en"/>
        </w:rPr>
        <w:t xml:space="preserve"> </w:t>
      </w:r>
      <w:r w:rsidRPr="006A1AE5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6A1AE5">
        <w:rPr>
          <w:rStyle w:val="Strong"/>
          <w:rFonts w:ascii="Lucida Sans" w:hAnsi="Lucida Sans"/>
          <w:b/>
          <w:sz w:val="22"/>
          <w:szCs w:val="22"/>
        </w:rPr>
        <w:t>4</w:t>
      </w:r>
      <w:r w:rsidR="00474025" w:rsidRPr="006A1AE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E5DC7F1" w14:textId="77777777" w:rsidR="00474025" w:rsidRPr="006A1AE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 w:rsidRPr="006A1AE5"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6A1AE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 w:rsidRPr="006A1AE5"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 w:rsidRPr="006A1AE5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 w:rsidRPr="006A1AE5"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6A1AE5">
        <w:rPr>
          <w:rStyle w:val="Strong"/>
          <w:rFonts w:ascii="Lucida Sans" w:hAnsi="Lucida Sans"/>
          <w:sz w:val="22"/>
          <w:szCs w:val="22"/>
        </w:rPr>
        <w:t>Moher D, Stewart L &amp; Shekelle P</w:t>
      </w:r>
      <w:r w:rsidRPr="006A1AE5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6A1AE5"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6A1AE5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6A1AE5">
        <w:rPr>
          <w:rFonts w:ascii="Lucida Sans" w:hAnsi="Lucida Sans"/>
          <w:sz w:val="22"/>
          <w:szCs w:val="22"/>
          <w:lang w:val="en"/>
        </w:rPr>
        <w:t xml:space="preserve"> </w:t>
      </w:r>
      <w:r w:rsidRPr="006A1AE5"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 w:rsidRPr="006A1AE5">
        <w:rPr>
          <w:rStyle w:val="Strong"/>
          <w:rFonts w:ascii="Lucida Sans" w:hAnsi="Lucida Sans"/>
          <w:b/>
          <w:sz w:val="22"/>
          <w:szCs w:val="22"/>
        </w:rPr>
        <w:t>5</w:t>
      </w:r>
      <w:r w:rsidRPr="006A1AE5"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6A1AE5" w14:paraId="106C88A5" w14:textId="77777777" w:rsidTr="004B187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CC469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BCC0C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3BAB6A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2BF2BA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0B8EA9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6A1AE5" w14:paraId="445273EA" w14:textId="77777777" w:rsidTr="004B187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C2CB9B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09C37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9D658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4BF090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58A7F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309F0C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6A1AE5" w14:paraId="6795F348" w14:textId="77777777" w:rsidTr="004B18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A35A8B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6A1AE5" w14:paraId="4BA8041A" w14:textId="77777777" w:rsidTr="004B18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2EE97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A1AE5" w14:paraId="24034D67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22CF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4D40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7F75F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9F2FE" w14:textId="77777777" w:rsidR="0068643A" w:rsidRPr="006A1AE5" w:rsidRDefault="00C407DE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BE14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F1771" w14:textId="2B4F4F67" w:rsidR="0068643A" w:rsidRPr="006A1AE5" w:rsidRDefault="00A071CC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6A1AE5" w14:paraId="2749529C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D2BE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B1630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F0947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3BA76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5409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CE210" w14:textId="7B5559A8" w:rsidR="0068643A" w:rsidRPr="006A1AE5" w:rsidRDefault="00E64A3E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6A1AE5" w14:paraId="2D3F7C80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2F97F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A5A4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600C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9C80" w14:textId="77777777" w:rsidR="0068643A" w:rsidRPr="006A1AE5" w:rsidRDefault="00C407DE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5C73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89EC2" w14:textId="2D2D8A22" w:rsidR="0068643A" w:rsidRPr="006A1AE5" w:rsidRDefault="00A071CC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C0504D" w:themeColor="accent2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6A1AE5" w14:paraId="20A19BA9" w14:textId="77777777" w:rsidTr="004B18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8166F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A1AE5" w14:paraId="3EAC4887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D554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D1EB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04CFC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65F14" w14:textId="62E71650" w:rsidR="0068643A" w:rsidRPr="006A1AE5" w:rsidRDefault="00997D3F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A3B96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CC19B" w14:textId="49FAD7FE" w:rsidR="0068643A" w:rsidRPr="006A1AE5" w:rsidRDefault="005A2F23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6A1AE5" w14:paraId="50FE2E5E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72833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E1F77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A0AA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743DD" w14:textId="6FE457D1" w:rsidR="0068643A" w:rsidRPr="006A1AE5" w:rsidRDefault="00997D3F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3730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03280" w14:textId="0CDF4FB9" w:rsidR="0068643A" w:rsidRPr="006A1AE5" w:rsidRDefault="00A071CC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</w:t>
            </w:r>
          </w:p>
        </w:tc>
      </w:tr>
      <w:tr w:rsidR="0068643A" w:rsidRPr="006A1AE5" w14:paraId="00945A9F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5AC22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961FB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0948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FD22B" w14:textId="4639C1CD" w:rsidR="0068643A" w:rsidRPr="006A1AE5" w:rsidRDefault="00997D3F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E9981" w14:textId="4D82AD5F" w:rsidR="0068643A" w:rsidRPr="006A1AE5" w:rsidRDefault="00997D3F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3DA8F" w14:textId="729C9036" w:rsidR="0068643A" w:rsidRPr="006A1AE5" w:rsidRDefault="00E64A3E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6A1AE5" w14:paraId="059C3BF7" w14:textId="77777777" w:rsidTr="004B18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541DA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A1AE5" w14:paraId="76564E2B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523A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5D553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59D34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CBBBF" w14:textId="56E7E04F" w:rsidR="0068643A" w:rsidRPr="006A1AE5" w:rsidRDefault="0096379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B386B" w14:textId="1E0ACC16" w:rsidR="0068643A" w:rsidRPr="006A1AE5" w:rsidRDefault="0096379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05D41" w14:textId="589EA5CA" w:rsidR="0068643A" w:rsidRPr="006A1AE5" w:rsidRDefault="00600962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</w:t>
            </w:r>
          </w:p>
        </w:tc>
      </w:tr>
      <w:tr w:rsidR="0068643A" w:rsidRPr="006A1AE5" w14:paraId="78EC0162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1B35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AFEC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D0C2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74726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14BB4" w14:textId="0AA7CED6" w:rsidR="0068643A" w:rsidRPr="006A1AE5" w:rsidRDefault="00997D3F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21C7F" w14:textId="65D48C1B" w:rsidR="0068643A" w:rsidRPr="006A1AE5" w:rsidRDefault="00E64A3E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6A1AE5" w14:paraId="79B93B0D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E1739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D9AA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3EF29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ACBB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6F551" w14:textId="60ADEC9D" w:rsidR="0068643A" w:rsidRPr="006A1AE5" w:rsidRDefault="00997D3F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DEE3B" w14:textId="4B27CE0E" w:rsidR="0068643A" w:rsidRPr="006A1AE5" w:rsidRDefault="00E64A3E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6A1AE5" w14:paraId="7E0A441E" w14:textId="77777777" w:rsidTr="004B18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1B57F5" w14:textId="77777777" w:rsidR="00BB4AE3" w:rsidRPr="006A1AE5" w:rsidRDefault="00BB4AE3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A1AE5" w14:paraId="6F91A664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4253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5763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4185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64941" w14:textId="3B6D88D2" w:rsidR="0068643A" w:rsidRPr="006A1AE5" w:rsidRDefault="00997D3F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4E3F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A0152" w14:textId="782E346F" w:rsidR="0068643A" w:rsidRPr="006A1AE5" w:rsidRDefault="00600962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39</w:t>
            </w:r>
          </w:p>
        </w:tc>
      </w:tr>
      <w:tr w:rsidR="0068643A" w:rsidRPr="006A1AE5" w14:paraId="511658DC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9310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BC120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CB6B4" w14:textId="77777777" w:rsidR="00BB4AE3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B9D535" w14:textId="77777777" w:rsidR="00BB4AE3" w:rsidRPr="006A1AE5" w:rsidRDefault="00BB4AE3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52679" w14:textId="611BD20F" w:rsidR="0068643A" w:rsidRPr="006A1AE5" w:rsidRDefault="00B33660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1D01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8DDEC" w14:textId="7B647F47" w:rsidR="0068643A" w:rsidRPr="006A1AE5" w:rsidRDefault="000B2E07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48</w:t>
            </w:r>
          </w:p>
        </w:tc>
      </w:tr>
      <w:tr w:rsidR="00BB4AE3" w:rsidRPr="006A1AE5" w14:paraId="1C51CD3E" w14:textId="77777777" w:rsidTr="004B18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5BDD9D" w14:textId="77777777" w:rsidR="00BB4AE3" w:rsidRPr="006A1AE5" w:rsidRDefault="00BB4AE3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A1AE5" w14:paraId="14FBD03B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B8B02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08A24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06CA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634BC" w14:textId="3192A6FB" w:rsidR="0068643A" w:rsidRPr="006A1AE5" w:rsidRDefault="00B33660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2153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4E82C" w14:textId="7386232B" w:rsidR="0068643A" w:rsidRPr="006A1AE5" w:rsidRDefault="004C04BB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82</w:t>
            </w:r>
          </w:p>
        </w:tc>
      </w:tr>
      <w:tr w:rsidR="0068643A" w:rsidRPr="006A1AE5" w14:paraId="16E70109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01ECF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AA79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C3522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F14B2" w14:textId="4FEFCB86" w:rsidR="0068643A" w:rsidRPr="006A1AE5" w:rsidRDefault="00B33660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9C51C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B91D9" w14:textId="52178D35" w:rsidR="0068643A" w:rsidRPr="006A1AE5" w:rsidRDefault="003D40EB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19</w:t>
            </w:r>
          </w:p>
        </w:tc>
      </w:tr>
      <w:tr w:rsidR="0068643A" w:rsidRPr="006A1AE5" w14:paraId="46CC4B6F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F6985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FF672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E592B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F93BA" w14:textId="39C33885" w:rsidR="0068643A" w:rsidRPr="006A1AE5" w:rsidRDefault="00B33660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2F687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8561B" w14:textId="3F48E6C7" w:rsidR="0068643A" w:rsidRPr="006A1AE5" w:rsidRDefault="004C04BB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33</w:t>
            </w:r>
          </w:p>
        </w:tc>
      </w:tr>
      <w:tr w:rsidR="00BB4AE3" w:rsidRPr="006A1AE5" w14:paraId="355B7BE5" w14:textId="77777777" w:rsidTr="004B18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6C475" w14:textId="77777777" w:rsidR="00BB4AE3" w:rsidRPr="006A1AE5" w:rsidRDefault="00BB4AE3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6A1AE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A1AE5" w14:paraId="1DC80C8E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CCD4C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C8C9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953B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E7B4A" w14:textId="38706B3C" w:rsidR="0068643A" w:rsidRPr="006A1AE5" w:rsidRDefault="00B33660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C82A7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D000F" w14:textId="3D99751E" w:rsidR="0068643A" w:rsidRPr="006A1AE5" w:rsidRDefault="003D40EB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55</w:t>
            </w:r>
          </w:p>
        </w:tc>
      </w:tr>
      <w:tr w:rsidR="0068643A" w:rsidRPr="006A1AE5" w14:paraId="31BF418D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6538B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FB89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84793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EB562" w14:textId="0E7BEBD2" w:rsidR="0068643A" w:rsidRPr="006A1AE5" w:rsidRDefault="00B33660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1486B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40638" w14:textId="3A9CF8A4" w:rsidR="0068643A" w:rsidRPr="006A1AE5" w:rsidRDefault="003D40EB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  <w:r w:rsidR="00421A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6A1AE5" w14:paraId="49AF3504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28256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A1AE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ED4F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DCD24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3D91D" w14:textId="4FE28D19" w:rsidR="0068643A" w:rsidRPr="006A1AE5" w:rsidRDefault="00B33660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CEAC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6B0F4" w14:textId="242E035D" w:rsidR="0068643A" w:rsidRPr="006A1AE5" w:rsidRDefault="00421A3C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4</w:t>
            </w:r>
            <w:r w:rsidR="003D40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6A1AE5" w14:paraId="582690AF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1B304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D951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E729F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0059D" w14:textId="338BFF17" w:rsidR="0068643A" w:rsidRPr="006A1AE5" w:rsidRDefault="003B254B" w:rsidP="003B25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45FA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6812D" w14:textId="1B3E4D0D" w:rsidR="0068643A" w:rsidRPr="006A1AE5" w:rsidRDefault="00243C58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  <w:r w:rsidR="004E6C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6A1AE5" w14:paraId="4CE4016E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974CC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28D2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ED3B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DABB6" w14:textId="68836742" w:rsidR="0068643A" w:rsidRPr="006A1AE5" w:rsidRDefault="000F4AC9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14BD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7786F" w14:textId="1C4A9935" w:rsidR="0068643A" w:rsidRPr="006A1AE5" w:rsidRDefault="00243C58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14</w:t>
            </w:r>
          </w:p>
        </w:tc>
      </w:tr>
      <w:tr w:rsidR="0068643A" w:rsidRPr="006A1AE5" w14:paraId="0C8FEC14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7C142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DFB2F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A1DBA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358BD" w14:textId="46F73B29" w:rsidR="0068643A" w:rsidRPr="006A1AE5" w:rsidRDefault="004B187B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02147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979BC" w14:textId="5B08D660" w:rsidR="0068643A" w:rsidRPr="006A1AE5" w:rsidRDefault="00371158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</w:t>
            </w:r>
            <w:r w:rsidR="00D45D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6</w:t>
            </w:r>
          </w:p>
        </w:tc>
      </w:tr>
      <w:tr w:rsidR="00BB4AE3" w:rsidRPr="006A1AE5" w14:paraId="781D6E54" w14:textId="77777777" w:rsidTr="004B18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07963" w14:textId="77777777" w:rsidR="00BB4AE3" w:rsidRPr="006A1AE5" w:rsidRDefault="00BB4AE3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6A1AE5" w14:paraId="4C62DE01" w14:textId="77777777" w:rsidTr="004B187B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E828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2522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78014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98983" w14:textId="30A40434" w:rsidR="0068643A" w:rsidRPr="006A1AE5" w:rsidRDefault="004B187B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D1F04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B8750" w14:textId="7EF5EC11" w:rsidR="0068643A" w:rsidRPr="006A1AE5" w:rsidRDefault="00371158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305</w:t>
            </w:r>
          </w:p>
        </w:tc>
      </w:tr>
      <w:tr w:rsidR="0068643A" w:rsidRPr="006A1AE5" w14:paraId="435A483F" w14:textId="77777777" w:rsidTr="004B187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BB352" w14:textId="77777777" w:rsidR="0068643A" w:rsidRPr="006A1AE5" w:rsidRDefault="0068643A" w:rsidP="004B1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AF3E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CD29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6A1AE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6EE1A" w14:textId="10369A1C" w:rsidR="0068643A" w:rsidRPr="006A1AE5" w:rsidRDefault="004B187B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924C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59FA4" w14:textId="419C822D" w:rsidR="0068643A" w:rsidRPr="006A1AE5" w:rsidRDefault="00371158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82</w:t>
            </w:r>
          </w:p>
        </w:tc>
      </w:tr>
      <w:tr w:rsidR="0068643A" w:rsidRPr="006A1AE5" w14:paraId="5532E00B" w14:textId="77777777" w:rsidTr="004B187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2616A" w14:textId="77777777" w:rsidR="0068643A" w:rsidRPr="006A1AE5" w:rsidRDefault="0068643A" w:rsidP="004B1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0191D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0663F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F4A56" w14:textId="7E48BB12" w:rsidR="0068643A" w:rsidRPr="006A1AE5" w:rsidRDefault="004B187B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3C212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91E0E" w14:textId="7FF960ED" w:rsidR="0068643A" w:rsidRPr="006A1AE5" w:rsidRDefault="002B0B81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05</w:t>
            </w:r>
          </w:p>
        </w:tc>
      </w:tr>
      <w:tr w:rsidR="0068643A" w:rsidRPr="006A1AE5" w14:paraId="4E5E478B" w14:textId="77777777" w:rsidTr="004B187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9E17C" w14:textId="77777777" w:rsidR="0068643A" w:rsidRPr="006A1AE5" w:rsidRDefault="0068643A" w:rsidP="004B18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C2392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D637E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EAF3D" w14:textId="0F35E805" w:rsidR="0068643A" w:rsidRPr="006A1AE5" w:rsidRDefault="003B254B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5A88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F1611" w14:textId="75548246" w:rsidR="0068643A" w:rsidRPr="006A1AE5" w:rsidRDefault="002B0B81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17</w:t>
            </w:r>
          </w:p>
        </w:tc>
      </w:tr>
      <w:tr w:rsidR="0068643A" w:rsidRPr="006A1AE5" w14:paraId="2346EEF5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B7046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ED991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D42A0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1E1BF" w14:textId="1ABB17A1" w:rsidR="0068643A" w:rsidRPr="006A1AE5" w:rsidRDefault="0096379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E2C43" w14:textId="14E404FD" w:rsidR="0068643A" w:rsidRPr="006A1AE5" w:rsidRDefault="0096379A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4D1F0" w14:textId="42EAD233" w:rsidR="0068643A" w:rsidRPr="006A1AE5" w:rsidRDefault="00425886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, 301</w:t>
            </w:r>
            <w:bookmarkStart w:id="1" w:name="_GoBack"/>
            <w:bookmarkEnd w:id="1"/>
          </w:p>
        </w:tc>
      </w:tr>
      <w:tr w:rsidR="0068643A" w:rsidRPr="00FD6E06" w14:paraId="3D6C02C8" w14:textId="77777777" w:rsidTr="004B18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9EFC3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05F8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FE4C" w14:textId="77777777" w:rsidR="0068643A" w:rsidRPr="006A1AE5" w:rsidRDefault="0068643A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55F2F" w14:textId="4B0FFDB8" w:rsidR="0068643A" w:rsidRPr="006A1AE5" w:rsidRDefault="002B0B81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rFonts w:ascii="Wingdings" w:hAnsi="Wingdings"/>
                <w:sz w:val="32"/>
                <w:szCs w:val="24"/>
              </w:rPr>
              <w:t>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1630A" w14:textId="4CD9EEF8" w:rsidR="0068643A" w:rsidRPr="00FD6E06" w:rsidRDefault="002B0B81" w:rsidP="004B187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AE5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1AE5">
              <w:rPr>
                <w:sz w:val="24"/>
                <w:szCs w:val="24"/>
              </w:rPr>
              <w:instrText xml:space="preserve"> FORMCHECKBOX </w:instrText>
            </w:r>
            <w:r w:rsidR="00034311">
              <w:rPr>
                <w:sz w:val="24"/>
                <w:szCs w:val="24"/>
              </w:rPr>
            </w:r>
            <w:r w:rsidR="00034311">
              <w:rPr>
                <w:sz w:val="24"/>
                <w:szCs w:val="24"/>
              </w:rPr>
              <w:fldChar w:fldCharType="separate"/>
            </w:r>
            <w:r w:rsidRPr="006A1AE5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17616" w14:textId="71BDFBA2" w:rsidR="0068643A" w:rsidRPr="00FD6E06" w:rsidRDefault="002B0B81" w:rsidP="004B18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-317</w:t>
            </w:r>
          </w:p>
        </w:tc>
      </w:tr>
    </w:tbl>
    <w:p w14:paraId="73B395DC" w14:textId="1F42137D" w:rsidR="00FD6E06" w:rsidRDefault="004B187B">
      <w:r>
        <w:br w:type="textWrapping" w:clear="all"/>
      </w:r>
    </w:p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89977" w14:textId="77777777" w:rsidR="00034311" w:rsidRDefault="00034311" w:rsidP="00FD6E06">
      <w:pPr>
        <w:spacing w:after="0" w:line="240" w:lineRule="auto"/>
      </w:pPr>
      <w:r>
        <w:separator/>
      </w:r>
    </w:p>
  </w:endnote>
  <w:endnote w:type="continuationSeparator" w:id="0">
    <w:p w14:paraId="2511CA52" w14:textId="77777777" w:rsidR="00034311" w:rsidRDefault="0003431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68DA66" w14:textId="77777777" w:rsidR="003D40EB" w:rsidRDefault="003D40EB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28CC104" wp14:editId="4CD5AD4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CD1E27" w14:textId="77777777" w:rsidR="00034311" w:rsidRDefault="00034311" w:rsidP="00FD6E06">
      <w:pPr>
        <w:spacing w:after="0" w:line="240" w:lineRule="auto"/>
      </w:pPr>
      <w:r>
        <w:separator/>
      </w:r>
    </w:p>
  </w:footnote>
  <w:footnote w:type="continuationSeparator" w:id="0">
    <w:p w14:paraId="4520714C" w14:textId="77777777" w:rsidR="00034311" w:rsidRDefault="0003431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9344EE" w14:textId="77777777" w:rsidR="003D40EB" w:rsidRDefault="003D40E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0B8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3C823B2" w14:textId="77777777" w:rsidR="003D40EB" w:rsidRDefault="003D40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4311"/>
    <w:rsid w:val="000B2E07"/>
    <w:rsid w:val="000F4AC9"/>
    <w:rsid w:val="001E4CA1"/>
    <w:rsid w:val="0020525C"/>
    <w:rsid w:val="002253F7"/>
    <w:rsid w:val="00243C58"/>
    <w:rsid w:val="002B0B81"/>
    <w:rsid w:val="00371158"/>
    <w:rsid w:val="003844C3"/>
    <w:rsid w:val="003B254B"/>
    <w:rsid w:val="003D40EB"/>
    <w:rsid w:val="00421A3C"/>
    <w:rsid w:val="00425886"/>
    <w:rsid w:val="00474025"/>
    <w:rsid w:val="004B187B"/>
    <w:rsid w:val="004C04BB"/>
    <w:rsid w:val="004E6C63"/>
    <w:rsid w:val="005A2F23"/>
    <w:rsid w:val="00600962"/>
    <w:rsid w:val="00664936"/>
    <w:rsid w:val="0068643A"/>
    <w:rsid w:val="006A1AE5"/>
    <w:rsid w:val="00750A0E"/>
    <w:rsid w:val="007924AC"/>
    <w:rsid w:val="00846885"/>
    <w:rsid w:val="0096379A"/>
    <w:rsid w:val="00997D3F"/>
    <w:rsid w:val="009B1BA9"/>
    <w:rsid w:val="009B20D2"/>
    <w:rsid w:val="00A071CC"/>
    <w:rsid w:val="00A0782F"/>
    <w:rsid w:val="00B33660"/>
    <w:rsid w:val="00B567D4"/>
    <w:rsid w:val="00BB4AE3"/>
    <w:rsid w:val="00C407DE"/>
    <w:rsid w:val="00CA6DD4"/>
    <w:rsid w:val="00D45DAD"/>
    <w:rsid w:val="00D464FA"/>
    <w:rsid w:val="00E64A3E"/>
    <w:rsid w:val="00EE17D5"/>
    <w:rsid w:val="00F40A99"/>
    <w:rsid w:val="00F901FE"/>
    <w:rsid w:val="00FA151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714A73"/>
  <w15:docId w15:val="{483F71B0-77F1-384A-A033-56367D64D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47DBF7-7445-B846-9FCC-5538D22A1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5</Words>
  <Characters>448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r. Joseph L. Mathew</cp:lastModifiedBy>
  <cp:revision>2</cp:revision>
  <dcterms:created xsi:type="dcterms:W3CDTF">2020-11-13T03:29:00Z</dcterms:created>
  <dcterms:modified xsi:type="dcterms:W3CDTF">2020-11-13T03:29:00Z</dcterms:modified>
</cp:coreProperties>
</file>